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538" w:rsidRPr="00163E10" w:rsidRDefault="00F60476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C11911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025538" w:rsidRPr="00163E10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025538" w:rsidRPr="00163E10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025538" w:rsidRPr="00163E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25538" w:rsidRPr="00163E10">
        <w:rPr>
          <w:rFonts w:ascii="Times New Roman" w:hAnsi="Times New Roman" w:cs="Times New Roman"/>
          <w:sz w:val="24"/>
          <w:szCs w:val="24"/>
        </w:rPr>
        <w:t>distribution</w:t>
      </w:r>
      <w:proofErr w:type="spellEnd"/>
      <w:r w:rsidR="00025538" w:rsidRPr="00163E1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025538" w:rsidRPr="00163E10">
        <w:rPr>
          <w:rFonts w:ascii="Times New Roman" w:hAnsi="Times New Roman" w:cs="Times New Roman"/>
          <w:sz w:val="24"/>
          <w:szCs w:val="24"/>
        </w:rPr>
        <w:t>Mutations</w:t>
      </w:r>
      <w:proofErr w:type="spellEnd"/>
      <w:r w:rsidR="00025538" w:rsidRPr="00163E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25538" w:rsidRPr="00163E10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025538" w:rsidRPr="00163E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25538" w:rsidRPr="00163E10">
        <w:rPr>
          <w:rFonts w:ascii="Times New Roman" w:hAnsi="Times New Roman" w:cs="Times New Roman"/>
          <w:sz w:val="24"/>
          <w:szCs w:val="24"/>
        </w:rPr>
        <w:t>SNPs</w:t>
      </w:r>
      <w:proofErr w:type="spellEnd"/>
      <w:r w:rsidR="00025538" w:rsidRPr="00163E10">
        <w:rPr>
          <w:rFonts w:ascii="Times New Roman" w:hAnsi="Times New Roman" w:cs="Times New Roman"/>
          <w:sz w:val="24"/>
          <w:szCs w:val="24"/>
        </w:rPr>
        <w:t xml:space="preserve"> on PDB </w:t>
      </w:r>
      <w:proofErr w:type="spellStart"/>
      <w:r w:rsidR="00025538" w:rsidRPr="00163E10">
        <w:rPr>
          <w:rFonts w:ascii="Times New Roman" w:hAnsi="Times New Roman" w:cs="Times New Roman"/>
          <w:sz w:val="24"/>
          <w:szCs w:val="24"/>
        </w:rPr>
        <w:t>Structures</w:t>
      </w:r>
      <w:proofErr w:type="spellEnd"/>
    </w:p>
    <w:tbl>
      <w:tblPr>
        <w:tblW w:w="14676" w:type="dxa"/>
        <w:tblInd w:w="-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6"/>
        <w:gridCol w:w="841"/>
        <w:gridCol w:w="907"/>
        <w:gridCol w:w="960"/>
        <w:gridCol w:w="960"/>
        <w:gridCol w:w="907"/>
        <w:gridCol w:w="1020"/>
        <w:gridCol w:w="960"/>
        <w:gridCol w:w="960"/>
        <w:gridCol w:w="1020"/>
        <w:gridCol w:w="1020"/>
        <w:gridCol w:w="1060"/>
        <w:gridCol w:w="993"/>
        <w:gridCol w:w="992"/>
      </w:tblGrid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133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Protein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133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PDB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133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OSMIC</w:t>
            </w:r>
            <w:r w:rsidR="005E17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on PD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133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OSMIC</w:t>
            </w:r>
            <w:r w:rsidR="005E17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on PD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133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COSMIC on </w:t>
            </w:r>
            <w:r w:rsidR="005E17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PDB </w:t>
            </w:r>
            <w:proofErr w:type="spellStart"/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urface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133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COSMIC on </w:t>
            </w:r>
            <w:r w:rsidR="005E17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PDB </w:t>
            </w:r>
            <w:proofErr w:type="spellStart"/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urfac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133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LS-SNP</w:t>
            </w:r>
            <w:r w:rsidR="005E17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on PD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133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LS-SNP</w:t>
            </w:r>
            <w:r w:rsidR="005E17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on PD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133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LS-SNP on </w:t>
            </w:r>
            <w:r w:rsidR="005E17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PDB </w:t>
            </w:r>
            <w:proofErr w:type="spellStart"/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urfac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133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LS-SNP on </w:t>
            </w:r>
            <w:r w:rsidR="005E17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PDB </w:t>
            </w:r>
            <w:proofErr w:type="spellStart"/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urfac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133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otal</w:t>
            </w:r>
            <w:r w:rsidR="005E17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PDB</w:t>
            </w: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Residues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133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Total </w:t>
            </w:r>
            <w:r w:rsidR="005E17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PDB </w:t>
            </w:r>
            <w:proofErr w:type="spellStart"/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Residues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5E176E" w:rsidP="00133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Total </w:t>
            </w:r>
            <w:proofErr w:type="spellStart"/>
            <w:r w:rsidR="00025538"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urface</w:t>
            </w:r>
            <w:proofErr w:type="spellEnd"/>
            <w:r w:rsidR="00025538"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025538"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Residue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25538" w:rsidRPr="00163E10" w:rsidRDefault="005E176E" w:rsidP="001334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Total </w:t>
            </w:r>
            <w:proofErr w:type="spellStart"/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urface</w:t>
            </w:r>
            <w:proofErr w:type="spellEnd"/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Residues</w:t>
            </w:r>
            <w:proofErr w:type="spellEnd"/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TF2</w:t>
            </w:r>
            <w:r w:rsidR="000A3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CREB2, ATF4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t2k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1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TF2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h36B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FO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r w:rsidR="00025538"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-Fo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fos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A3410" w:rsidP="000A34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JUN, </w:t>
            </w:r>
            <w:r w:rsidR="00025538"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-</w:t>
            </w:r>
            <w:proofErr w:type="spellStart"/>
            <w:r w:rsidR="00025538"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un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jnmA</w:t>
            </w:r>
          </w:p>
        </w:tc>
        <w:tc>
          <w:tcPr>
            <w:tcW w:w="907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907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7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7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7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JUN, </w:t>
            </w: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-</w:t>
            </w:r>
            <w:proofErr w:type="spellStart"/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un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fosF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6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6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MYC, </w:t>
            </w:r>
            <w:r w:rsidR="00025538"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-Myc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nkp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1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LK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duxC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1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RK1</w:t>
            </w:r>
            <w:r w:rsidR="000A3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APK3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zoq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5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5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9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RK2</w:t>
            </w:r>
            <w:r w:rsidR="000A3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APK2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wzy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6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907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 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50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6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7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99</w:t>
            </w:r>
          </w:p>
        </w:tc>
      </w:tr>
      <w:tr w:rsidR="000A3410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RK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APK2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tei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5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39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3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A3410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RK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APK2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fv4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4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6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31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0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A3410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RK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APK2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fv7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6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43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2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A3410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RK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APK2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tvo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6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50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8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A3410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RK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APK2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fv0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6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43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2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A3410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RK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APK2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y9q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6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65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99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histone H3.3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hgaB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5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HSP27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q9qA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7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FKBIA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nfiE</w:t>
            </w:r>
          </w:p>
        </w:tc>
        <w:tc>
          <w:tcPr>
            <w:tcW w:w="907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3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7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2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FKBIA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iknD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5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2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FKBIB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oy3D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2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0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BKA</w:t>
            </w:r>
            <w:r w:rsidR="000A3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CHUK, IKBKB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brtA</w:t>
            </w:r>
          </w:p>
        </w:tc>
        <w:tc>
          <w:tcPr>
            <w:tcW w:w="907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9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9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9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9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BKB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brvA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BKG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brvB</w:t>
            </w:r>
          </w:p>
        </w:tc>
        <w:tc>
          <w:tcPr>
            <w:tcW w:w="907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1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1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BKG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brtB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2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1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L1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l5x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2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lastRenderedPageBreak/>
              <w:t>IL1R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depB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9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6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L1RAP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depC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8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1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RAK2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mopK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5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RAK4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mopG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6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RF7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o61A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51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NK1</w:t>
            </w:r>
            <w:r w:rsidR="000A3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APK8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o17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</w:p>
        </w:tc>
        <w:tc>
          <w:tcPr>
            <w:tcW w:w="907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57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6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6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3</w:t>
            </w:r>
          </w:p>
        </w:tc>
      </w:tr>
      <w:tr w:rsidR="000A3410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NK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APK8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ukh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6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21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95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A3410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NK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APK8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elj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8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66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3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NK2</w:t>
            </w:r>
            <w:r w:rsidR="000A3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APK9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e7o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7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8</w:t>
            </w:r>
          </w:p>
        </w:tc>
        <w:tc>
          <w:tcPr>
            <w:tcW w:w="907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42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0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1</w:t>
            </w:r>
          </w:p>
        </w:tc>
      </w:tr>
      <w:tr w:rsidR="000A3410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NK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APK9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npc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8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57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1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NK3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fv8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33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3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NK3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zduA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30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98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NK3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r9sA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25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91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NK3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h36A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56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3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APK2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jboA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907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95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99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1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APK2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onlC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2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6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17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1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14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kv1A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4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31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5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9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1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14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bajA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4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37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3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14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odyX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7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21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1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14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queA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3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43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9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14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w82A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4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51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1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14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y8oA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4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43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8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14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onlA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4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38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7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1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gc9A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2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35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0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3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1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gp0A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4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9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36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1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1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gc8A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6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47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3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EKK3</w:t>
            </w:r>
            <w:r w:rsidR="000A3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AP3K3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pph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907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3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4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6</w:t>
            </w:r>
          </w:p>
        </w:tc>
      </w:tr>
      <w:tr w:rsidR="000A3410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EKK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AP3K3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jrh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3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6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A3410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EKK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AP3K3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c60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3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4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lastRenderedPageBreak/>
              <w:t>MKK1</w:t>
            </w:r>
            <w:r w:rsidR="000A3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AP2K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p55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8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81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2</w:t>
            </w:r>
            <w:r w:rsidR="000A3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AP2K2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s9i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82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4</w:t>
            </w:r>
            <w:r w:rsidR="000A3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AP2K4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alo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6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0</w:t>
            </w:r>
          </w:p>
        </w:tc>
        <w:tc>
          <w:tcPr>
            <w:tcW w:w="907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89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90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90</w:t>
            </w:r>
          </w:p>
        </w:tc>
      </w:tr>
      <w:tr w:rsidR="000A3410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AP2K4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aln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9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7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70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5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A3410" w:rsidRPr="00163E10" w:rsidTr="00B163DC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AP2K4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vut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7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5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3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8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6</w:t>
            </w:r>
            <w:r w:rsidR="000A3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AP2K6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vn9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5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8</w:t>
            </w:r>
          </w:p>
        </w:tc>
        <w:tc>
          <w:tcPr>
            <w:tcW w:w="907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91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9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4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4</w:t>
            </w:r>
          </w:p>
        </w:tc>
      </w:tr>
      <w:tr w:rsidR="000A3410" w:rsidRPr="00163E10" w:rsidTr="00EA1644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AP2K6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fme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5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9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68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84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A3410" w:rsidRPr="00163E10" w:rsidTr="00EA1644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AP2K6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y8oB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7</w:t>
            </w:r>
            <w:r w:rsidR="000A3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AP2K7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dyl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7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7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2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NK1</w:t>
            </w:r>
            <w:r w:rsidR="000A3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KNK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hw6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4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5</w:t>
            </w:r>
          </w:p>
        </w:tc>
      </w:tr>
      <w:tr w:rsidR="000A3410" w:rsidRPr="00163E10" w:rsidTr="00EF4A3F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NK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KNK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y9qB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NK2</w:t>
            </w:r>
            <w:r w:rsidR="000A3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KNK2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ac3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7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91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SK1</w:t>
            </w:r>
            <w:r w:rsidR="000A3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RPS6KA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kn5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3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</w:t>
            </w:r>
          </w:p>
        </w:tc>
        <w:tc>
          <w:tcPr>
            <w:tcW w:w="907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82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4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4</w:t>
            </w:r>
          </w:p>
        </w:tc>
      </w:tr>
      <w:tr w:rsidR="000A3410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SK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RPS6KA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kn6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3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82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2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A3410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SK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RPS6KA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vzo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2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88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YD88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js7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2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907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60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6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6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YD88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z5v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1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9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YD88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mop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4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F-kBp10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gutB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98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FKB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svcP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11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98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98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FKB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nfiB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7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6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FKB3</w:t>
            </w:r>
            <w:r w:rsidR="000A3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RELA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nfiA</w:t>
            </w:r>
          </w:p>
        </w:tc>
        <w:tc>
          <w:tcPr>
            <w:tcW w:w="907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95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8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8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FKB3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gutA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73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84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IK</w:t>
            </w:r>
            <w:r w:rsidR="000A3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AP3K14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g3d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907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24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3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93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94</w:t>
            </w:r>
          </w:p>
        </w:tc>
      </w:tr>
      <w:tr w:rsidR="000A3410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A870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I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AP3K14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dn5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31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94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A3410" w:rsidRPr="00163E10" w:rsidRDefault="000A3410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AB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j4oA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5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5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7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AB1&amp;TAK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yiyA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</w:p>
        </w:tc>
        <w:tc>
          <w:tcPr>
            <w:tcW w:w="907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93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8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81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AK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evaA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95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81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OLLIP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wgl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1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lastRenderedPageBreak/>
              <w:t>TRAF6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lb4A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907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5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2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2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RAF6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lb6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5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8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RAF6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lb5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5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6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RAF6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hcs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</w:p>
        </w:tc>
        <w:tc>
          <w:tcPr>
            <w:tcW w:w="907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7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9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9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RAF6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hctA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4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0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RAF6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eciA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6</w:t>
            </w: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4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L1B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dep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0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L1R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mo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6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L1RAP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mo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6</w:t>
            </w:r>
          </w:p>
        </w:tc>
      </w:tr>
      <w:tr w:rsidR="00025538" w:rsidRPr="00163E10" w:rsidTr="000A3410">
        <w:trPr>
          <w:trHeight w:val="300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TOTAL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5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09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5538" w:rsidRPr="00163E10" w:rsidRDefault="00025538" w:rsidP="00025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163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7181</w:t>
            </w:r>
          </w:p>
        </w:tc>
      </w:tr>
    </w:tbl>
    <w:p w:rsidR="00070EFA" w:rsidRPr="00163E10" w:rsidRDefault="00070EFA">
      <w:pPr>
        <w:rPr>
          <w:rFonts w:ascii="Times New Roman" w:hAnsi="Times New Roman" w:cs="Times New Roman"/>
          <w:sz w:val="24"/>
          <w:szCs w:val="24"/>
        </w:rPr>
      </w:pPr>
    </w:p>
    <w:sectPr w:rsidR="00070EFA" w:rsidRPr="00163E10" w:rsidSect="0002553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25538"/>
    <w:rsid w:val="00025538"/>
    <w:rsid w:val="00070EFA"/>
    <w:rsid w:val="000A3410"/>
    <w:rsid w:val="001334AE"/>
    <w:rsid w:val="00163E10"/>
    <w:rsid w:val="004A37A1"/>
    <w:rsid w:val="005E176E"/>
    <w:rsid w:val="0071376D"/>
    <w:rsid w:val="007269DE"/>
    <w:rsid w:val="00797430"/>
    <w:rsid w:val="00851377"/>
    <w:rsid w:val="008E37E1"/>
    <w:rsid w:val="009B4D82"/>
    <w:rsid w:val="00C11911"/>
    <w:rsid w:val="00E337CD"/>
    <w:rsid w:val="00F60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EFA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semiHidden/>
    <w:unhideWhenUsed/>
    <w:rsid w:val="00025538"/>
    <w:rPr>
      <w:color w:val="0000FF"/>
      <w:u w:val="single"/>
    </w:rPr>
  </w:style>
  <w:style w:type="character" w:styleId="zlenenKpr">
    <w:name w:val="FollowedHyperlink"/>
    <w:basedOn w:val="VarsaylanParagrafYazTipi"/>
    <w:uiPriority w:val="99"/>
    <w:semiHidden/>
    <w:unhideWhenUsed/>
    <w:rsid w:val="00025538"/>
    <w:rPr>
      <w:color w:val="800080"/>
      <w:u w:val="single"/>
    </w:rPr>
  </w:style>
  <w:style w:type="paragraph" w:customStyle="1" w:styleId="xl63">
    <w:name w:val="xl63"/>
    <w:basedOn w:val="Normal"/>
    <w:rsid w:val="000255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xl64">
    <w:name w:val="xl64"/>
    <w:basedOn w:val="Normal"/>
    <w:rsid w:val="00025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xl65">
    <w:name w:val="xl65"/>
    <w:basedOn w:val="Normal"/>
    <w:rsid w:val="00025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xl66">
    <w:name w:val="xl66"/>
    <w:basedOn w:val="Normal"/>
    <w:rsid w:val="0002553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xl67">
    <w:name w:val="xl67"/>
    <w:basedOn w:val="Normal"/>
    <w:rsid w:val="00025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eastAsia="tr-TR"/>
    </w:rPr>
  </w:style>
  <w:style w:type="paragraph" w:customStyle="1" w:styleId="xl68">
    <w:name w:val="xl68"/>
    <w:basedOn w:val="Normal"/>
    <w:rsid w:val="00025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xl69">
    <w:name w:val="xl69"/>
    <w:basedOn w:val="Normal"/>
    <w:rsid w:val="00025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tr-TR"/>
    </w:rPr>
  </w:style>
  <w:style w:type="paragraph" w:customStyle="1" w:styleId="xl70">
    <w:name w:val="xl70"/>
    <w:basedOn w:val="Normal"/>
    <w:rsid w:val="0002553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xl71">
    <w:name w:val="xl71"/>
    <w:basedOn w:val="Normal"/>
    <w:rsid w:val="0002553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xl72">
    <w:name w:val="xl72"/>
    <w:basedOn w:val="Normal"/>
    <w:rsid w:val="0002553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xl73">
    <w:name w:val="xl73"/>
    <w:basedOn w:val="Normal"/>
    <w:rsid w:val="00025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xl74">
    <w:name w:val="xl74"/>
    <w:basedOn w:val="Normal"/>
    <w:rsid w:val="00025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xl75">
    <w:name w:val="xl75"/>
    <w:basedOn w:val="Normal"/>
    <w:rsid w:val="00025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xl76">
    <w:name w:val="xl76"/>
    <w:basedOn w:val="Normal"/>
    <w:rsid w:val="0002553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xl77">
    <w:name w:val="xl77"/>
    <w:basedOn w:val="Normal"/>
    <w:rsid w:val="00025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xl78">
    <w:name w:val="xl78"/>
    <w:basedOn w:val="Normal"/>
    <w:rsid w:val="00025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xl79">
    <w:name w:val="xl79"/>
    <w:basedOn w:val="Normal"/>
    <w:rsid w:val="0002553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xl80">
    <w:name w:val="xl80"/>
    <w:basedOn w:val="Normal"/>
    <w:rsid w:val="0002553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xl81">
    <w:name w:val="xl81"/>
    <w:basedOn w:val="Normal"/>
    <w:rsid w:val="0002553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xl82">
    <w:name w:val="xl82"/>
    <w:basedOn w:val="Normal"/>
    <w:rsid w:val="0002553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tr-TR" w:eastAsia="tr-T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91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667</Words>
  <Characters>3803</Characters>
  <Application>Microsoft Office Word</Application>
  <DocSecurity>0</DocSecurity>
  <Lines>31</Lines>
  <Paragraphs>8</Paragraphs>
  <ScaleCrop>false</ScaleCrop>
  <Company/>
  <LinksUpToDate>false</LinksUpToDate>
  <CharactersWithSpaces>4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e Ozbabacan</dc:creator>
  <cp:keywords/>
  <dc:description/>
  <cp:lastModifiedBy>Serdar Ozbabacan</cp:lastModifiedBy>
  <cp:revision>7</cp:revision>
  <dcterms:created xsi:type="dcterms:W3CDTF">2013-12-13T12:15:00Z</dcterms:created>
  <dcterms:modified xsi:type="dcterms:W3CDTF">2014-01-03T08:53:00Z</dcterms:modified>
</cp:coreProperties>
</file>